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E7AB0" w14:textId="77777777" w:rsidR="009D635B" w:rsidRPr="009D635B" w:rsidRDefault="00844FF2" w:rsidP="009D635B">
      <w:pPr>
        <w:rPr>
          <w:rFonts w:ascii="Arial" w:hAnsi="Arial" w:cs="Arial"/>
          <w:szCs w:val="21"/>
        </w:rPr>
      </w:pPr>
      <w:bookmarkStart w:id="0" w:name="OLE_LINK7"/>
      <w:r w:rsidRPr="009D635B">
        <w:rPr>
          <w:rFonts w:ascii="Arial" w:hAnsi="Arial" w:cs="Arial"/>
          <w:b/>
          <w:szCs w:val="21"/>
        </w:rPr>
        <w:t xml:space="preserve">Supplementary </w:t>
      </w:r>
      <w:bookmarkEnd w:id="0"/>
      <w:r w:rsidR="009D635B" w:rsidRPr="009D635B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 w:hint="eastAsia"/>
          <w:b/>
          <w:szCs w:val="21"/>
        </w:rPr>
        <w:t>1</w:t>
      </w:r>
      <w:r w:rsidR="009D635B" w:rsidRPr="009D635B">
        <w:rPr>
          <w:rFonts w:ascii="Arial" w:hAnsi="Arial" w:cs="Arial"/>
          <w:b/>
          <w:szCs w:val="21"/>
        </w:rPr>
        <w:t xml:space="preserve">. </w:t>
      </w:r>
      <w:r w:rsidR="009D635B" w:rsidRPr="009D635B">
        <w:rPr>
          <w:rFonts w:ascii="Arial" w:hAnsi="Arial" w:cs="Arial"/>
          <w:szCs w:val="21"/>
        </w:rPr>
        <w:t xml:space="preserve">Relationship between the expression of </w:t>
      </w:r>
      <w:r w:rsidR="009D635B">
        <w:rPr>
          <w:rFonts w:ascii="Arial" w:hAnsi="Arial" w:cs="Arial" w:hint="eastAsia"/>
          <w:szCs w:val="21"/>
        </w:rPr>
        <w:t>miR-</w:t>
      </w:r>
      <w:r w:rsidR="00942CAC">
        <w:rPr>
          <w:rFonts w:ascii="Arial" w:hAnsi="Arial" w:cs="Arial" w:hint="eastAsia"/>
          <w:szCs w:val="21"/>
        </w:rPr>
        <w:t>27</w:t>
      </w:r>
      <w:r w:rsidR="00443D8D">
        <w:rPr>
          <w:rFonts w:ascii="Arial" w:hAnsi="Arial" w:cs="Arial" w:hint="eastAsia"/>
          <w:szCs w:val="21"/>
        </w:rPr>
        <w:t>b</w:t>
      </w:r>
      <w:r w:rsidR="00942CAC">
        <w:rPr>
          <w:rFonts w:ascii="Arial" w:hAnsi="Arial" w:cs="Arial" w:hint="eastAsia"/>
          <w:szCs w:val="21"/>
        </w:rPr>
        <w:t>-5p</w:t>
      </w:r>
      <w:r w:rsidR="009D635B">
        <w:rPr>
          <w:rFonts w:ascii="Arial" w:hAnsi="Arial" w:cs="Arial" w:hint="eastAsia"/>
          <w:szCs w:val="21"/>
        </w:rPr>
        <w:t xml:space="preserve"> </w:t>
      </w:r>
      <w:r w:rsidR="009D635B" w:rsidRPr="009D635B">
        <w:rPr>
          <w:rFonts w:ascii="Arial" w:hAnsi="Arial" w:cs="Arial"/>
          <w:szCs w:val="21"/>
        </w:rPr>
        <w:t xml:space="preserve">and clinicopathological parameters in </w:t>
      </w:r>
      <w:r w:rsidR="009D635B">
        <w:rPr>
          <w:rFonts w:ascii="Arial" w:hAnsi="Arial" w:cs="Arial" w:hint="eastAsia"/>
          <w:szCs w:val="21"/>
        </w:rPr>
        <w:t xml:space="preserve">patients with </w:t>
      </w:r>
      <w:r w:rsidR="009D635B" w:rsidRPr="009D635B">
        <w:rPr>
          <w:rFonts w:ascii="Arial" w:hAnsi="Arial" w:cs="Arial"/>
          <w:szCs w:val="21"/>
        </w:rPr>
        <w:t>ovarian cancer.</w:t>
      </w:r>
    </w:p>
    <w:tbl>
      <w:tblPr>
        <w:tblStyle w:val="a9"/>
        <w:tblW w:w="78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2"/>
        <w:gridCol w:w="1418"/>
        <w:gridCol w:w="992"/>
        <w:gridCol w:w="1257"/>
      </w:tblGrid>
      <w:tr w:rsidR="009D635B" w:rsidRPr="009D635B" w14:paraId="1CDAABFB" w14:textId="77777777" w:rsidTr="00B11C62">
        <w:trPr>
          <w:jc w:val="center"/>
        </w:trPr>
        <w:tc>
          <w:tcPr>
            <w:tcW w:w="41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57333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D635B">
              <w:rPr>
                <w:rFonts w:ascii="Arial" w:hAnsi="Arial" w:cs="Arial"/>
                <w:b/>
                <w:szCs w:val="21"/>
              </w:rPr>
              <w:t>Paramet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414D63" w14:textId="77777777" w:rsidR="009D635B" w:rsidRPr="009D635B" w:rsidRDefault="00942CAC" w:rsidP="00014783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miR-27-5p</w:t>
            </w:r>
            <w:r w:rsidR="009D635B" w:rsidRPr="009D635B">
              <w:rPr>
                <w:rFonts w:ascii="Arial" w:hAnsi="Arial" w:cs="Arial"/>
                <w:b/>
                <w:szCs w:val="21"/>
              </w:rPr>
              <w:t xml:space="preserve"> 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28AFC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D635B">
              <w:rPr>
                <w:rFonts w:ascii="Arial" w:hAnsi="Arial" w:cs="Arial"/>
                <w:b/>
                <w:i/>
                <w:szCs w:val="21"/>
              </w:rPr>
              <w:t>p</w:t>
            </w:r>
            <w:r w:rsidRPr="009D635B">
              <w:rPr>
                <w:rFonts w:ascii="Arial" w:hAnsi="Arial" w:cs="Arial"/>
                <w:b/>
                <w:szCs w:val="21"/>
              </w:rPr>
              <w:t>-value</w:t>
            </w:r>
          </w:p>
        </w:tc>
      </w:tr>
      <w:tr w:rsidR="009D635B" w:rsidRPr="009D635B" w14:paraId="314026E4" w14:textId="77777777" w:rsidTr="00B11C62">
        <w:trPr>
          <w:jc w:val="center"/>
        </w:trPr>
        <w:tc>
          <w:tcPr>
            <w:tcW w:w="41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048C23" w14:textId="77777777" w:rsidR="009D635B" w:rsidRPr="009D635B" w:rsidRDefault="009D635B" w:rsidP="0001478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80C6ED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D635B">
              <w:rPr>
                <w:rFonts w:ascii="Arial" w:hAnsi="Arial" w:cs="Arial"/>
                <w:b/>
                <w:szCs w:val="21"/>
              </w:rPr>
              <w:t>High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5C2C04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9D635B">
              <w:rPr>
                <w:rFonts w:ascii="Arial" w:hAnsi="Arial" w:cs="Arial"/>
                <w:b/>
                <w:szCs w:val="21"/>
              </w:rPr>
              <w:t>Low (n)</w:t>
            </w: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117EF3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D635B" w:rsidRPr="009D635B" w14:paraId="14DBB6DB" w14:textId="77777777" w:rsidTr="00B11C62">
        <w:trPr>
          <w:jc w:val="center"/>
        </w:trPr>
        <w:tc>
          <w:tcPr>
            <w:tcW w:w="4162" w:type="dxa"/>
            <w:tcBorders>
              <w:top w:val="single" w:sz="4" w:space="0" w:color="auto"/>
            </w:tcBorders>
          </w:tcPr>
          <w:p w14:paraId="0520C0EA" w14:textId="77777777" w:rsidR="009D635B" w:rsidRPr="009D635B" w:rsidRDefault="009D635B" w:rsidP="00014783">
            <w:pPr>
              <w:rPr>
                <w:rFonts w:ascii="Arial" w:hAnsi="Arial" w:cs="Arial"/>
                <w:b/>
                <w:szCs w:val="21"/>
              </w:rPr>
            </w:pPr>
            <w:r w:rsidRPr="009D635B">
              <w:rPr>
                <w:rFonts w:ascii="Arial" w:hAnsi="Arial" w:cs="Arial"/>
                <w:b/>
                <w:szCs w:val="21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957A71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872C0D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DB1B0E3" w14:textId="77777777" w:rsidR="009D635B" w:rsidRPr="009D635B" w:rsidRDefault="009D635B" w:rsidP="00443D8D">
            <w:pPr>
              <w:jc w:val="center"/>
              <w:rPr>
                <w:rFonts w:ascii="Arial" w:hAnsi="Arial" w:cs="Arial"/>
                <w:szCs w:val="21"/>
              </w:rPr>
            </w:pPr>
            <w:r w:rsidRPr="009D635B">
              <w:rPr>
                <w:rFonts w:ascii="Arial" w:hAnsi="Arial" w:cs="Arial"/>
                <w:szCs w:val="21"/>
              </w:rPr>
              <w:t>0.</w:t>
            </w:r>
            <w:r w:rsidR="00443D8D">
              <w:rPr>
                <w:rFonts w:ascii="Arial" w:hAnsi="Arial" w:cs="Arial" w:hint="eastAsia"/>
                <w:szCs w:val="21"/>
              </w:rPr>
              <w:t>224</w:t>
            </w:r>
          </w:p>
        </w:tc>
      </w:tr>
      <w:tr w:rsidR="009D635B" w:rsidRPr="009D635B" w14:paraId="1A576D81" w14:textId="77777777" w:rsidTr="00B11C62">
        <w:trPr>
          <w:jc w:val="center"/>
        </w:trPr>
        <w:tc>
          <w:tcPr>
            <w:tcW w:w="4162" w:type="dxa"/>
          </w:tcPr>
          <w:p w14:paraId="4C02A07D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szCs w:val="21"/>
              </w:rPr>
            </w:pPr>
            <w:r w:rsidRPr="009D635B">
              <w:rPr>
                <w:rFonts w:ascii="Arial" w:hAnsi="Arial" w:cs="Arial"/>
                <w:szCs w:val="21"/>
              </w:rPr>
              <w:t>&lt;50</w:t>
            </w:r>
          </w:p>
        </w:tc>
        <w:tc>
          <w:tcPr>
            <w:tcW w:w="1418" w:type="dxa"/>
          </w:tcPr>
          <w:p w14:paraId="1BD3A657" w14:textId="24F3B9F6" w:rsidR="009D635B" w:rsidRPr="009D635B" w:rsidRDefault="005B2F28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992" w:type="dxa"/>
          </w:tcPr>
          <w:p w14:paraId="21A123A9" w14:textId="64567EF5" w:rsidR="009D635B" w:rsidRPr="009D635B" w:rsidRDefault="005B2F28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57" w:type="dxa"/>
          </w:tcPr>
          <w:p w14:paraId="3DE1CBE2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D635B" w:rsidRPr="009D635B" w14:paraId="62271FE8" w14:textId="77777777" w:rsidTr="00B11C62">
        <w:trPr>
          <w:jc w:val="center"/>
        </w:trPr>
        <w:tc>
          <w:tcPr>
            <w:tcW w:w="4162" w:type="dxa"/>
          </w:tcPr>
          <w:p w14:paraId="27109D85" w14:textId="77777777" w:rsidR="009D635B" w:rsidRPr="009D635B" w:rsidRDefault="002738E7" w:rsidP="00014783">
            <w:pPr>
              <w:jc w:val="center"/>
              <w:rPr>
                <w:rFonts w:ascii="Arial" w:hAnsi="Arial" w:cs="Arial"/>
                <w:szCs w:val="21"/>
              </w:rPr>
            </w:pPr>
            <w:r w:rsidRPr="002738E7">
              <w:rPr>
                <w:rFonts w:ascii="Arial" w:hAnsi="Arial" w:cs="Arial" w:hint="eastAsia"/>
                <w:szCs w:val="21"/>
              </w:rPr>
              <w:t>≥</w:t>
            </w:r>
            <w:r w:rsidR="009D635B" w:rsidRPr="009D635B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418" w:type="dxa"/>
          </w:tcPr>
          <w:p w14:paraId="4377BEDF" w14:textId="77777777" w:rsidR="009D635B" w:rsidRPr="009D635B" w:rsidRDefault="00443D8D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</w:t>
            </w:r>
          </w:p>
        </w:tc>
        <w:tc>
          <w:tcPr>
            <w:tcW w:w="992" w:type="dxa"/>
          </w:tcPr>
          <w:p w14:paraId="63E25CC2" w14:textId="77777777" w:rsidR="009D635B" w:rsidRPr="009D635B" w:rsidRDefault="00425C1D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443D8D"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257" w:type="dxa"/>
          </w:tcPr>
          <w:p w14:paraId="7E0D5FF4" w14:textId="77777777" w:rsidR="009D635B" w:rsidRPr="009D635B" w:rsidRDefault="009D635B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25E49" w:rsidRPr="009D635B" w14:paraId="4B3C07E9" w14:textId="77777777" w:rsidTr="00B11C62">
        <w:trPr>
          <w:jc w:val="center"/>
        </w:trPr>
        <w:tc>
          <w:tcPr>
            <w:tcW w:w="4162" w:type="dxa"/>
          </w:tcPr>
          <w:p w14:paraId="11FFE252" w14:textId="77777777" w:rsidR="00825E49" w:rsidRPr="009D635B" w:rsidRDefault="00825E49" w:rsidP="00014783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A922B5">
              <w:rPr>
                <w:rFonts w:ascii="Arial" w:hAnsi="Arial" w:cs="Arial"/>
                <w:b/>
                <w:szCs w:val="21"/>
              </w:rPr>
              <w:t>FIGO stage</w:t>
            </w:r>
          </w:p>
        </w:tc>
        <w:tc>
          <w:tcPr>
            <w:tcW w:w="1418" w:type="dxa"/>
          </w:tcPr>
          <w:p w14:paraId="209A31DE" w14:textId="77777777" w:rsidR="00825E49" w:rsidRPr="009D635B" w:rsidRDefault="00825E49" w:rsidP="00852DD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5677CF77" w14:textId="77777777" w:rsidR="00825E49" w:rsidRPr="009D635B" w:rsidRDefault="00825E49" w:rsidP="00852DD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</w:tcPr>
          <w:p w14:paraId="4D5EDC73" w14:textId="77777777" w:rsidR="00825E49" w:rsidRPr="009D635B" w:rsidRDefault="00825E49" w:rsidP="002C52F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 w:hint="eastAsia"/>
                <w:szCs w:val="21"/>
              </w:rPr>
              <w:t>0</w:t>
            </w:r>
            <w:r w:rsidR="002C52FB">
              <w:rPr>
                <w:rFonts w:ascii="Arial" w:hAnsi="Arial" w:cs="Arial" w:hint="eastAsia"/>
                <w:szCs w:val="21"/>
              </w:rPr>
              <w:t>36</w:t>
            </w:r>
          </w:p>
        </w:tc>
      </w:tr>
      <w:tr w:rsidR="00825E49" w:rsidRPr="009D635B" w14:paraId="0E0B706D" w14:textId="77777777" w:rsidTr="00B11C62">
        <w:trPr>
          <w:jc w:val="center"/>
        </w:trPr>
        <w:tc>
          <w:tcPr>
            <w:tcW w:w="4162" w:type="dxa"/>
          </w:tcPr>
          <w:p w14:paraId="59085135" w14:textId="77777777" w:rsidR="00825E49" w:rsidRPr="009D635B" w:rsidRDefault="00825E49" w:rsidP="00014783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arly (I-II)</w:t>
            </w:r>
          </w:p>
        </w:tc>
        <w:tc>
          <w:tcPr>
            <w:tcW w:w="1418" w:type="dxa"/>
          </w:tcPr>
          <w:p w14:paraId="2F2036BF" w14:textId="77777777" w:rsidR="00825E49" w:rsidRPr="009D635B" w:rsidRDefault="002C52FB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992" w:type="dxa"/>
          </w:tcPr>
          <w:p w14:paraId="01E104B9" w14:textId="22974EF0" w:rsidR="00825E49" w:rsidRPr="009D635B" w:rsidRDefault="00CA7419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57" w:type="dxa"/>
          </w:tcPr>
          <w:p w14:paraId="307EDDB0" w14:textId="77777777" w:rsidR="00825E49" w:rsidRPr="009D635B" w:rsidRDefault="00825E49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25E49" w:rsidRPr="009D635B" w14:paraId="65546970" w14:textId="77777777" w:rsidTr="00B11C62">
        <w:trPr>
          <w:jc w:val="center"/>
        </w:trPr>
        <w:tc>
          <w:tcPr>
            <w:tcW w:w="4162" w:type="dxa"/>
          </w:tcPr>
          <w:p w14:paraId="67E4B4A7" w14:textId="77777777" w:rsidR="00825E49" w:rsidRPr="009D635B" w:rsidRDefault="00825E49" w:rsidP="00014783">
            <w:pPr>
              <w:jc w:val="center"/>
              <w:rPr>
                <w:rFonts w:ascii="Arial" w:hAnsi="Arial" w:cs="Arial"/>
                <w:szCs w:val="21"/>
              </w:rPr>
            </w:pPr>
            <w:r w:rsidRPr="00942CAC">
              <w:rPr>
                <w:rFonts w:ascii="Arial" w:hAnsi="Arial" w:cs="Arial"/>
                <w:szCs w:val="21"/>
              </w:rPr>
              <w:t>Advanced (III-IV)</w:t>
            </w:r>
          </w:p>
        </w:tc>
        <w:tc>
          <w:tcPr>
            <w:tcW w:w="1418" w:type="dxa"/>
          </w:tcPr>
          <w:p w14:paraId="4BF34734" w14:textId="3E88DBD5" w:rsidR="00825E49" w:rsidRPr="009D635B" w:rsidRDefault="00825E49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5B2F28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</w:tcPr>
          <w:p w14:paraId="4EFF7C3E" w14:textId="1A75F982" w:rsidR="00825E49" w:rsidRPr="009D635B" w:rsidRDefault="00CA7419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257" w:type="dxa"/>
          </w:tcPr>
          <w:p w14:paraId="3A4E3502" w14:textId="77777777" w:rsidR="00825E49" w:rsidRPr="009D635B" w:rsidRDefault="00825E49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25E49" w:rsidRPr="009D635B" w14:paraId="746F9F58" w14:textId="77777777" w:rsidTr="00B11C62">
        <w:trPr>
          <w:jc w:val="center"/>
        </w:trPr>
        <w:tc>
          <w:tcPr>
            <w:tcW w:w="4162" w:type="dxa"/>
          </w:tcPr>
          <w:p w14:paraId="1F8A77B9" w14:textId="77777777" w:rsidR="00825E49" w:rsidRPr="009D635B" w:rsidRDefault="00825E49" w:rsidP="00A81D53">
            <w:pPr>
              <w:jc w:val="left"/>
              <w:rPr>
                <w:rFonts w:ascii="Arial" w:hAnsi="Arial" w:cs="Arial"/>
                <w:szCs w:val="21"/>
              </w:rPr>
            </w:pPr>
            <w:bookmarkStart w:id="1" w:name="_GoBack"/>
            <w:bookmarkEnd w:id="1"/>
            <w:r w:rsidRPr="00EF4B96">
              <w:rPr>
                <w:rFonts w:ascii="Arial" w:hAnsi="Arial" w:cs="Arial"/>
                <w:b/>
                <w:szCs w:val="21"/>
              </w:rPr>
              <w:t>Lymph node metastasis</w:t>
            </w:r>
          </w:p>
        </w:tc>
        <w:tc>
          <w:tcPr>
            <w:tcW w:w="1418" w:type="dxa"/>
          </w:tcPr>
          <w:p w14:paraId="1E1FBB64" w14:textId="77777777" w:rsidR="00825E49" w:rsidRPr="009D635B" w:rsidRDefault="00825E49" w:rsidP="00852DD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14:paraId="4264B43C" w14:textId="77777777" w:rsidR="00825E49" w:rsidRPr="009D635B" w:rsidRDefault="00825E49" w:rsidP="00852DD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</w:tcPr>
          <w:p w14:paraId="2C633186" w14:textId="77777777" w:rsidR="00825E49" w:rsidRPr="009D635B" w:rsidRDefault="00825E49" w:rsidP="000239FE">
            <w:pPr>
              <w:jc w:val="center"/>
              <w:rPr>
                <w:rFonts w:ascii="Arial" w:hAnsi="Arial" w:cs="Arial"/>
                <w:szCs w:val="21"/>
              </w:rPr>
            </w:pPr>
            <w:r w:rsidRPr="009D635B">
              <w:rPr>
                <w:rFonts w:ascii="Arial" w:hAnsi="Arial" w:cs="Arial"/>
                <w:szCs w:val="21"/>
              </w:rPr>
              <w:t>0.0</w:t>
            </w:r>
            <w:r w:rsidR="000239FE">
              <w:rPr>
                <w:rFonts w:ascii="Arial" w:hAnsi="Arial" w:cs="Arial" w:hint="eastAsia"/>
                <w:szCs w:val="21"/>
              </w:rPr>
              <w:t>32</w:t>
            </w:r>
          </w:p>
        </w:tc>
      </w:tr>
      <w:tr w:rsidR="00825E49" w:rsidRPr="009D635B" w14:paraId="0E95009D" w14:textId="77777777" w:rsidTr="00B11C62">
        <w:trPr>
          <w:jc w:val="center"/>
        </w:trPr>
        <w:tc>
          <w:tcPr>
            <w:tcW w:w="4162" w:type="dxa"/>
          </w:tcPr>
          <w:p w14:paraId="7940DF9D" w14:textId="77777777" w:rsidR="00825E49" w:rsidRPr="00C612D6" w:rsidRDefault="00825E49" w:rsidP="00825E49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418" w:type="dxa"/>
          </w:tcPr>
          <w:p w14:paraId="48CF728F" w14:textId="77777777" w:rsidR="00825E49" w:rsidRDefault="000239FE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992" w:type="dxa"/>
          </w:tcPr>
          <w:p w14:paraId="596AC0C6" w14:textId="77777777" w:rsidR="00825E49" w:rsidRDefault="000239FE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825E49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257" w:type="dxa"/>
          </w:tcPr>
          <w:p w14:paraId="6F724A30" w14:textId="77777777" w:rsidR="00825E49" w:rsidRPr="009D635B" w:rsidRDefault="00825E49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25E49" w:rsidRPr="009D635B" w14:paraId="066E08F8" w14:textId="77777777" w:rsidTr="00B11C62">
        <w:trPr>
          <w:jc w:val="center"/>
        </w:trPr>
        <w:tc>
          <w:tcPr>
            <w:tcW w:w="4162" w:type="dxa"/>
          </w:tcPr>
          <w:p w14:paraId="05452D2D" w14:textId="77777777" w:rsidR="00825E49" w:rsidRPr="002738E7" w:rsidRDefault="00825E49" w:rsidP="000C1964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o</w:t>
            </w:r>
          </w:p>
        </w:tc>
        <w:tc>
          <w:tcPr>
            <w:tcW w:w="1418" w:type="dxa"/>
          </w:tcPr>
          <w:p w14:paraId="49E2DC48" w14:textId="77777777" w:rsidR="00825E49" w:rsidRDefault="000239FE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992" w:type="dxa"/>
          </w:tcPr>
          <w:p w14:paraId="1F299432" w14:textId="77777777" w:rsidR="00825E49" w:rsidRDefault="000239FE" w:rsidP="00852DD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257" w:type="dxa"/>
          </w:tcPr>
          <w:p w14:paraId="1926F412" w14:textId="77777777" w:rsidR="00825E49" w:rsidRPr="009D635B" w:rsidRDefault="00825E49" w:rsidP="000147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465ACEEF" w14:textId="77777777" w:rsidR="009D635B" w:rsidRDefault="00DC4BFF" w:rsidP="00DC4BFF">
      <w:pPr>
        <w:jc w:val="left"/>
        <w:rPr>
          <w:rFonts w:ascii="Arial" w:eastAsia="宋体" w:hAnsi="Arial" w:cs="Arial"/>
          <w:kern w:val="0"/>
          <w:szCs w:val="21"/>
        </w:rPr>
      </w:pPr>
      <w:r w:rsidRPr="00DC4BFF">
        <w:rPr>
          <w:rFonts w:ascii="Arial" w:eastAsia="宋体" w:hAnsi="Arial" w:cs="Arial"/>
          <w:kern w:val="0"/>
          <w:szCs w:val="21"/>
        </w:rPr>
        <w:t>FIGO, international federation of gynecology and obstetrics according to the 20</w:t>
      </w:r>
      <w:r>
        <w:rPr>
          <w:rFonts w:ascii="Arial" w:eastAsia="宋体" w:hAnsi="Arial" w:cs="Arial"/>
          <w:kern w:val="0"/>
          <w:szCs w:val="21"/>
        </w:rPr>
        <w:t>09 FIGO surgical staging system</w:t>
      </w:r>
      <w:r w:rsidRPr="00DC4BFF">
        <w:rPr>
          <w:rFonts w:ascii="Arial" w:eastAsia="宋体" w:hAnsi="Arial" w:cs="Arial"/>
          <w:kern w:val="0"/>
          <w:szCs w:val="21"/>
        </w:rPr>
        <w:t>.</w:t>
      </w:r>
    </w:p>
    <w:p w14:paraId="31462AD7" w14:textId="660D587B" w:rsidR="00101BD2" w:rsidRPr="009D635B" w:rsidRDefault="00101BD2" w:rsidP="00DC4BFF">
      <w:pPr>
        <w:jc w:val="left"/>
        <w:rPr>
          <w:rFonts w:ascii="Arial" w:hAnsi="Arial" w:cs="Arial"/>
          <w:szCs w:val="21"/>
        </w:rPr>
      </w:pPr>
    </w:p>
    <w:sectPr w:rsidR="00101BD2" w:rsidRPr="009D6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A31DA" w14:textId="77777777" w:rsidR="00357BE5" w:rsidRDefault="00357BE5" w:rsidP="00524AFC">
      <w:r>
        <w:separator/>
      </w:r>
    </w:p>
  </w:endnote>
  <w:endnote w:type="continuationSeparator" w:id="0">
    <w:p w14:paraId="238F4C14" w14:textId="77777777" w:rsidR="00357BE5" w:rsidRDefault="00357BE5" w:rsidP="00524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29069" w14:textId="77777777" w:rsidR="00357BE5" w:rsidRDefault="00357BE5" w:rsidP="00524AFC">
      <w:r>
        <w:separator/>
      </w:r>
    </w:p>
  </w:footnote>
  <w:footnote w:type="continuationSeparator" w:id="0">
    <w:p w14:paraId="5C7EB6B3" w14:textId="77777777" w:rsidR="00357BE5" w:rsidRDefault="00357BE5" w:rsidP="00524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0639"/>
    <w:rsid w:val="000239FE"/>
    <w:rsid w:val="00024880"/>
    <w:rsid w:val="000C1964"/>
    <w:rsid w:val="00101BD2"/>
    <w:rsid w:val="00191371"/>
    <w:rsid w:val="001F7203"/>
    <w:rsid w:val="002738E7"/>
    <w:rsid w:val="002C52FB"/>
    <w:rsid w:val="00316647"/>
    <w:rsid w:val="00357BE5"/>
    <w:rsid w:val="003C5B74"/>
    <w:rsid w:val="00425C1D"/>
    <w:rsid w:val="00443D8D"/>
    <w:rsid w:val="00495A0F"/>
    <w:rsid w:val="005121A4"/>
    <w:rsid w:val="00524AFC"/>
    <w:rsid w:val="00575D21"/>
    <w:rsid w:val="005A05A3"/>
    <w:rsid w:val="005B2F28"/>
    <w:rsid w:val="005F25AB"/>
    <w:rsid w:val="00686B3D"/>
    <w:rsid w:val="006B0639"/>
    <w:rsid w:val="007067F5"/>
    <w:rsid w:val="007C5FF7"/>
    <w:rsid w:val="00825E49"/>
    <w:rsid w:val="00844FF2"/>
    <w:rsid w:val="00852DD9"/>
    <w:rsid w:val="0089032B"/>
    <w:rsid w:val="008973DD"/>
    <w:rsid w:val="00930563"/>
    <w:rsid w:val="00942CAC"/>
    <w:rsid w:val="009562B1"/>
    <w:rsid w:val="00964F8E"/>
    <w:rsid w:val="009D635B"/>
    <w:rsid w:val="00A1014F"/>
    <w:rsid w:val="00A62050"/>
    <w:rsid w:val="00A7673C"/>
    <w:rsid w:val="00A81D53"/>
    <w:rsid w:val="00A922B5"/>
    <w:rsid w:val="00B05D47"/>
    <w:rsid w:val="00B11C62"/>
    <w:rsid w:val="00B34177"/>
    <w:rsid w:val="00B56170"/>
    <w:rsid w:val="00B619DB"/>
    <w:rsid w:val="00BD1176"/>
    <w:rsid w:val="00C612D6"/>
    <w:rsid w:val="00CA7419"/>
    <w:rsid w:val="00CD5DAB"/>
    <w:rsid w:val="00CE0A84"/>
    <w:rsid w:val="00D14054"/>
    <w:rsid w:val="00DB0715"/>
    <w:rsid w:val="00DB3601"/>
    <w:rsid w:val="00DC4BFF"/>
    <w:rsid w:val="00DC6509"/>
    <w:rsid w:val="00EF4B96"/>
    <w:rsid w:val="00F5721C"/>
    <w:rsid w:val="00F7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660C9"/>
  <w15:docId w15:val="{B634EE8B-7BF1-4FE2-8224-D3CAC82B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A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24A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24AFC"/>
    <w:rPr>
      <w:sz w:val="18"/>
      <w:szCs w:val="18"/>
    </w:rPr>
  </w:style>
  <w:style w:type="table" w:styleId="a9">
    <w:name w:val="Table Grid"/>
    <w:basedOn w:val="a1"/>
    <w:uiPriority w:val="59"/>
    <w:rsid w:val="009D6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9D63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6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</Pages>
  <Words>69</Words>
  <Characters>395</Characters>
  <Application>Microsoft Office Word</Application>
  <DocSecurity>0</DocSecurity>
  <Lines>3</Lines>
  <Paragraphs>1</Paragraphs>
  <ScaleCrop>false</ScaleCrop>
  <Company>Microsoft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6</cp:revision>
  <dcterms:created xsi:type="dcterms:W3CDTF">2019-08-26T06:19:00Z</dcterms:created>
  <dcterms:modified xsi:type="dcterms:W3CDTF">2020-04-02T04:12:00Z</dcterms:modified>
</cp:coreProperties>
</file>